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816BF8" w14:textId="77777777" w:rsidR="00C731E4" w:rsidRPr="00F26ACD" w:rsidRDefault="00C731E4">
      <w:pPr>
        <w:pStyle w:val="Standard"/>
        <w:spacing w:line="36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04C7EB39" w14:textId="0D476885" w:rsidR="004B08C3" w:rsidRPr="00F26ACD" w:rsidRDefault="004B08C3">
      <w:pPr>
        <w:pStyle w:val="Standard"/>
        <w:spacing w:line="360" w:lineRule="auto"/>
        <w:jc w:val="center"/>
        <w:rPr>
          <w:rFonts w:ascii="Arial" w:hAnsi="Arial" w:cs="Arial"/>
          <w:b/>
          <w:bCs/>
          <w:sz w:val="22"/>
          <w:szCs w:val="22"/>
        </w:rPr>
      </w:pPr>
      <w:r w:rsidRPr="00F26ACD">
        <w:rPr>
          <w:rFonts w:ascii="Arial" w:hAnsi="Arial" w:cs="Arial"/>
          <w:b/>
          <w:bCs/>
          <w:sz w:val="22"/>
          <w:szCs w:val="22"/>
        </w:rPr>
        <w:t>SUPPLEMENTARY MATERIALS</w:t>
      </w:r>
    </w:p>
    <w:p w14:paraId="04978A4E" w14:textId="0B17BEAC" w:rsidR="00392640" w:rsidRPr="00F26ACD" w:rsidRDefault="00C57993">
      <w:pPr>
        <w:pStyle w:val="Standard"/>
        <w:spacing w:line="360" w:lineRule="auto"/>
        <w:jc w:val="center"/>
        <w:rPr>
          <w:rFonts w:ascii="Arial" w:hAnsi="Arial" w:cs="Arial"/>
          <w:b/>
          <w:bCs/>
          <w:sz w:val="22"/>
          <w:szCs w:val="22"/>
        </w:rPr>
      </w:pPr>
      <w:r w:rsidRPr="00F26ACD">
        <w:rPr>
          <w:rFonts w:ascii="Arial" w:hAnsi="Arial" w:cs="Arial"/>
          <w:b/>
          <w:bCs/>
          <w:sz w:val="22"/>
          <w:szCs w:val="22"/>
        </w:rPr>
        <w:t>Experiment Stimuli – Anomalous Statements</w:t>
      </w:r>
    </w:p>
    <w:p w14:paraId="28FA7B17" w14:textId="77777777" w:rsidR="00C731E4" w:rsidRPr="00F26ACD" w:rsidRDefault="00C731E4">
      <w:pPr>
        <w:pStyle w:val="Standard"/>
        <w:spacing w:line="36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44A18656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F26ACD">
        <w:rPr>
          <w:rFonts w:ascii="Arial" w:hAnsi="Arial" w:cs="Arial"/>
          <w:b/>
          <w:bCs/>
          <w:sz w:val="22"/>
          <w:szCs w:val="22"/>
        </w:rPr>
        <w:t>Morpho-Syntactic Errors</w:t>
      </w:r>
    </w:p>
    <w:p w14:paraId="03AB6D55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 xml:space="preserve">He frequently </w:t>
      </w:r>
      <w:proofErr w:type="gramStart"/>
      <w:r w:rsidRPr="00F26ACD">
        <w:rPr>
          <w:rFonts w:ascii="Arial" w:hAnsi="Arial" w:cs="Arial"/>
          <w:sz w:val="22"/>
          <w:szCs w:val="22"/>
        </w:rPr>
        <w:t>walk</w:t>
      </w:r>
      <w:proofErr w:type="gramEnd"/>
      <w:r w:rsidRPr="00F26ACD">
        <w:rPr>
          <w:rFonts w:ascii="Arial" w:hAnsi="Arial" w:cs="Arial"/>
          <w:sz w:val="22"/>
          <w:szCs w:val="22"/>
        </w:rPr>
        <w:t xml:space="preserve"> his dog in the park downtown.</w:t>
      </w:r>
    </w:p>
    <w:p w14:paraId="628E126B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 xml:space="preserve">She seldom </w:t>
      </w:r>
      <w:proofErr w:type="gramStart"/>
      <w:r w:rsidRPr="00F26ACD">
        <w:rPr>
          <w:rFonts w:ascii="Arial" w:hAnsi="Arial" w:cs="Arial"/>
          <w:sz w:val="22"/>
          <w:szCs w:val="22"/>
        </w:rPr>
        <w:t>swim</w:t>
      </w:r>
      <w:proofErr w:type="gramEnd"/>
      <w:r w:rsidRPr="00F26ACD">
        <w:rPr>
          <w:rFonts w:ascii="Arial" w:hAnsi="Arial" w:cs="Arial"/>
          <w:sz w:val="22"/>
          <w:szCs w:val="22"/>
        </w:rPr>
        <w:t xml:space="preserve"> three miles at the pool nearby.</w:t>
      </w:r>
    </w:p>
    <w:p w14:paraId="7F658A14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 xml:space="preserve">You always </w:t>
      </w:r>
      <w:proofErr w:type="gramStart"/>
      <w:r w:rsidRPr="00F26ACD">
        <w:rPr>
          <w:rFonts w:ascii="Arial" w:hAnsi="Arial" w:cs="Arial"/>
          <w:sz w:val="22"/>
          <w:szCs w:val="22"/>
        </w:rPr>
        <w:t>speaks</w:t>
      </w:r>
      <w:proofErr w:type="gramEnd"/>
      <w:r w:rsidRPr="00F26ACD">
        <w:rPr>
          <w:rFonts w:ascii="Arial" w:hAnsi="Arial" w:cs="Arial"/>
          <w:sz w:val="22"/>
          <w:szCs w:val="22"/>
        </w:rPr>
        <w:t xml:space="preserve"> the truth when I ask you to.</w:t>
      </w:r>
    </w:p>
    <w:p w14:paraId="756F2117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 xml:space="preserve">We often </w:t>
      </w:r>
      <w:proofErr w:type="gramStart"/>
      <w:r w:rsidRPr="00F26ACD">
        <w:rPr>
          <w:rFonts w:ascii="Arial" w:hAnsi="Arial" w:cs="Arial"/>
          <w:sz w:val="22"/>
          <w:szCs w:val="22"/>
        </w:rPr>
        <w:t>sings</w:t>
      </w:r>
      <w:proofErr w:type="gramEnd"/>
      <w:r w:rsidRPr="00F26ACD">
        <w:rPr>
          <w:rFonts w:ascii="Arial" w:hAnsi="Arial" w:cs="Arial"/>
          <w:sz w:val="22"/>
          <w:szCs w:val="22"/>
        </w:rPr>
        <w:t xml:space="preserve"> old songs together at camp.</w:t>
      </w:r>
    </w:p>
    <w:p w14:paraId="43556B10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 xml:space="preserve">They normally </w:t>
      </w:r>
      <w:proofErr w:type="gramStart"/>
      <w:r w:rsidRPr="00F26ACD">
        <w:rPr>
          <w:rFonts w:ascii="Arial" w:hAnsi="Arial" w:cs="Arial"/>
          <w:sz w:val="22"/>
          <w:szCs w:val="22"/>
        </w:rPr>
        <w:t>eats</w:t>
      </w:r>
      <w:proofErr w:type="gramEnd"/>
      <w:r w:rsidRPr="00F26ACD">
        <w:rPr>
          <w:rFonts w:ascii="Arial" w:hAnsi="Arial" w:cs="Arial"/>
          <w:sz w:val="22"/>
          <w:szCs w:val="22"/>
        </w:rPr>
        <w:t xml:space="preserve"> their lunch inside the building.</w:t>
      </w:r>
    </w:p>
    <w:p w14:paraId="3EF91A75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 xml:space="preserve">I seldom </w:t>
      </w:r>
      <w:proofErr w:type="gramStart"/>
      <w:r w:rsidRPr="00F26ACD">
        <w:rPr>
          <w:rFonts w:ascii="Arial" w:hAnsi="Arial" w:cs="Arial"/>
          <w:sz w:val="22"/>
          <w:szCs w:val="22"/>
        </w:rPr>
        <w:t>buys</w:t>
      </w:r>
      <w:proofErr w:type="gramEnd"/>
      <w:r w:rsidRPr="00F26ACD">
        <w:rPr>
          <w:rFonts w:ascii="Arial" w:hAnsi="Arial" w:cs="Arial"/>
          <w:sz w:val="22"/>
          <w:szCs w:val="22"/>
        </w:rPr>
        <w:t xml:space="preserve"> things for myself or my friends.</w:t>
      </w:r>
    </w:p>
    <w:p w14:paraId="7578C594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 xml:space="preserve">He always </w:t>
      </w:r>
      <w:proofErr w:type="gramStart"/>
      <w:r w:rsidRPr="00F26ACD">
        <w:rPr>
          <w:rFonts w:ascii="Arial" w:hAnsi="Arial" w:cs="Arial"/>
          <w:sz w:val="22"/>
          <w:szCs w:val="22"/>
        </w:rPr>
        <w:t>ride</w:t>
      </w:r>
      <w:proofErr w:type="gramEnd"/>
      <w:r w:rsidRPr="00F26ACD">
        <w:rPr>
          <w:rFonts w:ascii="Arial" w:hAnsi="Arial" w:cs="Arial"/>
          <w:sz w:val="22"/>
          <w:szCs w:val="22"/>
        </w:rPr>
        <w:t xml:space="preserve"> his bike to work in June.</w:t>
      </w:r>
    </w:p>
    <w:p w14:paraId="3540BF1E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 xml:space="preserve">They often </w:t>
      </w:r>
      <w:proofErr w:type="gramStart"/>
      <w:r w:rsidRPr="00F26ACD">
        <w:rPr>
          <w:rFonts w:ascii="Arial" w:hAnsi="Arial" w:cs="Arial"/>
          <w:sz w:val="22"/>
          <w:szCs w:val="22"/>
        </w:rPr>
        <w:t>buys</w:t>
      </w:r>
      <w:proofErr w:type="gramEnd"/>
      <w:r w:rsidRPr="00F26ACD">
        <w:rPr>
          <w:rFonts w:ascii="Arial" w:hAnsi="Arial" w:cs="Arial"/>
          <w:sz w:val="22"/>
          <w:szCs w:val="22"/>
        </w:rPr>
        <w:t xml:space="preserve"> their milk at the store down the street.</w:t>
      </w:r>
    </w:p>
    <w:p w14:paraId="0FF0C196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 xml:space="preserve">She usually </w:t>
      </w:r>
      <w:proofErr w:type="gramStart"/>
      <w:r w:rsidRPr="00F26ACD">
        <w:rPr>
          <w:rFonts w:ascii="Arial" w:hAnsi="Arial" w:cs="Arial"/>
          <w:sz w:val="22"/>
          <w:szCs w:val="22"/>
        </w:rPr>
        <w:t>drive</w:t>
      </w:r>
      <w:proofErr w:type="gramEnd"/>
      <w:r w:rsidRPr="00F26ACD">
        <w:rPr>
          <w:rFonts w:ascii="Arial" w:hAnsi="Arial" w:cs="Arial"/>
          <w:sz w:val="22"/>
          <w:szCs w:val="22"/>
        </w:rPr>
        <w:t xml:space="preserve"> her car slowly in the snow.</w:t>
      </w:r>
    </w:p>
    <w:p w14:paraId="223F493F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 xml:space="preserve">They rarely </w:t>
      </w:r>
      <w:proofErr w:type="gramStart"/>
      <w:r w:rsidRPr="00F26ACD">
        <w:rPr>
          <w:rFonts w:ascii="Arial" w:hAnsi="Arial" w:cs="Arial"/>
          <w:sz w:val="22"/>
          <w:szCs w:val="22"/>
        </w:rPr>
        <w:t>wraps</w:t>
      </w:r>
      <w:proofErr w:type="gramEnd"/>
      <w:r w:rsidRPr="00F26ACD">
        <w:rPr>
          <w:rFonts w:ascii="Arial" w:hAnsi="Arial" w:cs="Arial"/>
          <w:sz w:val="22"/>
          <w:szCs w:val="22"/>
        </w:rPr>
        <w:t xml:space="preserve"> any gifts for a friend’s birthday.</w:t>
      </w:r>
    </w:p>
    <w:p w14:paraId="70E9C0BD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 xml:space="preserve">She always </w:t>
      </w:r>
      <w:proofErr w:type="gramStart"/>
      <w:r w:rsidRPr="00F26ACD">
        <w:rPr>
          <w:rFonts w:ascii="Arial" w:hAnsi="Arial" w:cs="Arial"/>
          <w:sz w:val="22"/>
          <w:szCs w:val="22"/>
        </w:rPr>
        <w:t>give</w:t>
      </w:r>
      <w:proofErr w:type="gramEnd"/>
      <w:r w:rsidRPr="00F26ACD">
        <w:rPr>
          <w:rFonts w:ascii="Arial" w:hAnsi="Arial" w:cs="Arial"/>
          <w:sz w:val="22"/>
          <w:szCs w:val="22"/>
        </w:rPr>
        <w:t xml:space="preserve"> her son money for candy.</w:t>
      </w:r>
    </w:p>
    <w:p w14:paraId="5293FE1B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 xml:space="preserve">They often </w:t>
      </w:r>
      <w:proofErr w:type="gramStart"/>
      <w:r w:rsidRPr="00F26ACD">
        <w:rPr>
          <w:rFonts w:ascii="Arial" w:hAnsi="Arial" w:cs="Arial"/>
          <w:sz w:val="22"/>
          <w:szCs w:val="22"/>
        </w:rPr>
        <w:t>helps</w:t>
      </w:r>
      <w:proofErr w:type="gramEnd"/>
      <w:r w:rsidRPr="00F26ACD">
        <w:rPr>
          <w:rFonts w:ascii="Arial" w:hAnsi="Arial" w:cs="Arial"/>
          <w:sz w:val="22"/>
          <w:szCs w:val="22"/>
        </w:rPr>
        <w:t xml:space="preserve"> their friends with their homework.</w:t>
      </w:r>
    </w:p>
    <w:p w14:paraId="12883DEF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 xml:space="preserve">I often </w:t>
      </w:r>
      <w:proofErr w:type="gramStart"/>
      <w:r w:rsidRPr="00F26ACD">
        <w:rPr>
          <w:rFonts w:ascii="Arial" w:hAnsi="Arial" w:cs="Arial"/>
          <w:sz w:val="22"/>
          <w:szCs w:val="22"/>
        </w:rPr>
        <w:t>reads</w:t>
      </w:r>
      <w:proofErr w:type="gramEnd"/>
      <w:r w:rsidRPr="00F26ACD">
        <w:rPr>
          <w:rFonts w:ascii="Arial" w:hAnsi="Arial" w:cs="Arial"/>
          <w:sz w:val="22"/>
          <w:szCs w:val="22"/>
        </w:rPr>
        <w:t xml:space="preserve"> a book on long-haul flights.</w:t>
      </w:r>
    </w:p>
    <w:p w14:paraId="0FBCB16D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 xml:space="preserve">He often </w:t>
      </w:r>
      <w:proofErr w:type="gramStart"/>
      <w:r w:rsidRPr="00F26ACD">
        <w:rPr>
          <w:rFonts w:ascii="Arial" w:hAnsi="Arial" w:cs="Arial"/>
          <w:sz w:val="22"/>
          <w:szCs w:val="22"/>
        </w:rPr>
        <w:t>speak</w:t>
      </w:r>
      <w:proofErr w:type="gramEnd"/>
      <w:r w:rsidRPr="00F26ACD">
        <w:rPr>
          <w:rFonts w:ascii="Arial" w:hAnsi="Arial" w:cs="Arial"/>
          <w:sz w:val="22"/>
          <w:szCs w:val="22"/>
        </w:rPr>
        <w:t xml:space="preserve"> Turkish during recess.</w:t>
      </w:r>
    </w:p>
    <w:p w14:paraId="54EF4D88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 xml:space="preserve">We never </w:t>
      </w:r>
      <w:proofErr w:type="gramStart"/>
      <w:r w:rsidRPr="00F26ACD">
        <w:rPr>
          <w:rFonts w:ascii="Arial" w:hAnsi="Arial" w:cs="Arial"/>
          <w:sz w:val="22"/>
          <w:szCs w:val="22"/>
        </w:rPr>
        <w:t>cooks</w:t>
      </w:r>
      <w:proofErr w:type="gramEnd"/>
      <w:r w:rsidRPr="00F26ACD">
        <w:rPr>
          <w:rFonts w:ascii="Arial" w:hAnsi="Arial" w:cs="Arial"/>
          <w:sz w:val="22"/>
          <w:szCs w:val="22"/>
        </w:rPr>
        <w:t xml:space="preserve"> dinner at home on Fridays.</w:t>
      </w:r>
    </w:p>
    <w:p w14:paraId="7B7E3750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 xml:space="preserve">We seldom </w:t>
      </w:r>
      <w:proofErr w:type="gramStart"/>
      <w:r w:rsidRPr="00F26ACD">
        <w:rPr>
          <w:rFonts w:ascii="Arial" w:hAnsi="Arial" w:cs="Arial"/>
          <w:sz w:val="22"/>
          <w:szCs w:val="22"/>
        </w:rPr>
        <w:t>sends</w:t>
      </w:r>
      <w:proofErr w:type="gramEnd"/>
      <w:r w:rsidRPr="00F26ACD">
        <w:rPr>
          <w:rFonts w:ascii="Arial" w:hAnsi="Arial" w:cs="Arial"/>
          <w:sz w:val="22"/>
          <w:szCs w:val="22"/>
        </w:rPr>
        <w:t xml:space="preserve"> postcards from our vacation.</w:t>
      </w:r>
    </w:p>
    <w:p w14:paraId="341D0142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 xml:space="preserve">He usually </w:t>
      </w:r>
      <w:proofErr w:type="gramStart"/>
      <w:r w:rsidRPr="00F26ACD">
        <w:rPr>
          <w:rFonts w:ascii="Arial" w:hAnsi="Arial" w:cs="Arial"/>
          <w:sz w:val="22"/>
          <w:szCs w:val="22"/>
        </w:rPr>
        <w:t>eat</w:t>
      </w:r>
      <w:proofErr w:type="gramEnd"/>
      <w:r w:rsidRPr="00F26ACD">
        <w:rPr>
          <w:rFonts w:ascii="Arial" w:hAnsi="Arial" w:cs="Arial"/>
          <w:sz w:val="22"/>
          <w:szCs w:val="22"/>
        </w:rPr>
        <w:t xml:space="preserve"> bacon in the morning.</w:t>
      </w:r>
    </w:p>
    <w:p w14:paraId="57C60AEE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 xml:space="preserve">She never </w:t>
      </w:r>
      <w:proofErr w:type="gramStart"/>
      <w:r w:rsidRPr="00F26ACD">
        <w:rPr>
          <w:rFonts w:ascii="Arial" w:hAnsi="Arial" w:cs="Arial"/>
          <w:sz w:val="22"/>
          <w:szCs w:val="22"/>
        </w:rPr>
        <w:t>take</w:t>
      </w:r>
      <w:proofErr w:type="gramEnd"/>
      <w:r w:rsidRPr="00F26ACD">
        <w:rPr>
          <w:rFonts w:ascii="Arial" w:hAnsi="Arial" w:cs="Arial"/>
          <w:sz w:val="22"/>
          <w:szCs w:val="22"/>
        </w:rPr>
        <w:t xml:space="preserve"> the bus to the library.</w:t>
      </w:r>
    </w:p>
    <w:p w14:paraId="639E3103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 xml:space="preserve">He constantly </w:t>
      </w:r>
      <w:proofErr w:type="gramStart"/>
      <w:r w:rsidRPr="00F26ACD">
        <w:rPr>
          <w:rFonts w:ascii="Arial" w:hAnsi="Arial" w:cs="Arial"/>
          <w:sz w:val="22"/>
          <w:szCs w:val="22"/>
        </w:rPr>
        <w:t>drive</w:t>
      </w:r>
      <w:proofErr w:type="gramEnd"/>
      <w:r w:rsidRPr="00F26ACD">
        <w:rPr>
          <w:rFonts w:ascii="Arial" w:hAnsi="Arial" w:cs="Arial"/>
          <w:sz w:val="22"/>
          <w:szCs w:val="22"/>
        </w:rPr>
        <w:t xml:space="preserve"> his car around the city.</w:t>
      </w:r>
    </w:p>
    <w:p w14:paraId="46CB3727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 xml:space="preserve">She normally </w:t>
      </w:r>
      <w:proofErr w:type="gramStart"/>
      <w:r w:rsidRPr="00F26ACD">
        <w:rPr>
          <w:rFonts w:ascii="Arial" w:hAnsi="Arial" w:cs="Arial"/>
          <w:sz w:val="22"/>
          <w:szCs w:val="22"/>
        </w:rPr>
        <w:t>fly</w:t>
      </w:r>
      <w:proofErr w:type="gramEnd"/>
      <w:r w:rsidRPr="00F26ACD">
        <w:rPr>
          <w:rFonts w:ascii="Arial" w:hAnsi="Arial" w:cs="Arial"/>
          <w:sz w:val="22"/>
          <w:szCs w:val="22"/>
        </w:rPr>
        <w:t xml:space="preserve"> to Europe around Christmas.</w:t>
      </w:r>
    </w:p>
    <w:p w14:paraId="7D0F9EB1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 xml:space="preserve">He frequently </w:t>
      </w:r>
      <w:proofErr w:type="gramStart"/>
      <w:r w:rsidRPr="00F26ACD">
        <w:rPr>
          <w:rFonts w:ascii="Arial" w:hAnsi="Arial" w:cs="Arial"/>
          <w:sz w:val="22"/>
          <w:szCs w:val="22"/>
        </w:rPr>
        <w:t>have</w:t>
      </w:r>
      <w:proofErr w:type="gramEnd"/>
      <w:r w:rsidRPr="00F26ACD">
        <w:rPr>
          <w:rFonts w:ascii="Arial" w:hAnsi="Arial" w:cs="Arial"/>
          <w:sz w:val="22"/>
          <w:szCs w:val="22"/>
        </w:rPr>
        <w:t xml:space="preserve"> burgers for dinner after work</w:t>
      </w:r>
    </w:p>
    <w:p w14:paraId="5B47F019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 xml:space="preserve">She always </w:t>
      </w:r>
      <w:proofErr w:type="gramStart"/>
      <w:r w:rsidRPr="00F26ACD">
        <w:rPr>
          <w:rFonts w:ascii="Arial" w:hAnsi="Arial" w:cs="Arial"/>
          <w:sz w:val="22"/>
          <w:szCs w:val="22"/>
        </w:rPr>
        <w:t>watch</w:t>
      </w:r>
      <w:proofErr w:type="gramEnd"/>
      <w:r w:rsidRPr="00F26ACD">
        <w:rPr>
          <w:rFonts w:ascii="Arial" w:hAnsi="Arial" w:cs="Arial"/>
          <w:sz w:val="22"/>
          <w:szCs w:val="22"/>
        </w:rPr>
        <w:t xml:space="preserve"> shows on her friend’s Netflix.</w:t>
      </w:r>
    </w:p>
    <w:p w14:paraId="71D2DC66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 xml:space="preserve">I constantly </w:t>
      </w:r>
      <w:proofErr w:type="gramStart"/>
      <w:r w:rsidRPr="00F26ACD">
        <w:rPr>
          <w:rFonts w:ascii="Arial" w:hAnsi="Arial" w:cs="Arial"/>
          <w:sz w:val="22"/>
          <w:szCs w:val="22"/>
        </w:rPr>
        <w:t>wears</w:t>
      </w:r>
      <w:proofErr w:type="gramEnd"/>
      <w:r w:rsidRPr="00F26ACD">
        <w:rPr>
          <w:rFonts w:ascii="Arial" w:hAnsi="Arial" w:cs="Arial"/>
          <w:sz w:val="22"/>
          <w:szCs w:val="22"/>
        </w:rPr>
        <w:t xml:space="preserve"> my watch, even at night.</w:t>
      </w:r>
    </w:p>
    <w:p w14:paraId="415E35C8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 xml:space="preserve">You rarely </w:t>
      </w:r>
      <w:proofErr w:type="gramStart"/>
      <w:r w:rsidRPr="00F26ACD">
        <w:rPr>
          <w:rFonts w:ascii="Arial" w:hAnsi="Arial" w:cs="Arial"/>
          <w:sz w:val="22"/>
          <w:szCs w:val="22"/>
        </w:rPr>
        <w:t>comes</w:t>
      </w:r>
      <w:proofErr w:type="gramEnd"/>
      <w:r w:rsidRPr="00F26ACD">
        <w:rPr>
          <w:rFonts w:ascii="Arial" w:hAnsi="Arial" w:cs="Arial"/>
          <w:sz w:val="22"/>
          <w:szCs w:val="22"/>
        </w:rPr>
        <w:t xml:space="preserve"> over to my house anymore.</w:t>
      </w:r>
    </w:p>
    <w:p w14:paraId="564215E4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 xml:space="preserve">We frequently </w:t>
      </w:r>
      <w:proofErr w:type="gramStart"/>
      <w:r w:rsidRPr="00F26ACD">
        <w:rPr>
          <w:rFonts w:ascii="Arial" w:hAnsi="Arial" w:cs="Arial"/>
          <w:sz w:val="22"/>
          <w:szCs w:val="22"/>
        </w:rPr>
        <w:t>travels</w:t>
      </w:r>
      <w:proofErr w:type="gramEnd"/>
      <w:r w:rsidRPr="00F26ACD">
        <w:rPr>
          <w:rFonts w:ascii="Arial" w:hAnsi="Arial" w:cs="Arial"/>
          <w:sz w:val="22"/>
          <w:szCs w:val="22"/>
        </w:rPr>
        <w:t xml:space="preserve"> places in the summer.</w:t>
      </w:r>
    </w:p>
    <w:p w14:paraId="404EBCAC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She sometimes read books on arts and crafts.</w:t>
      </w:r>
    </w:p>
    <w:p w14:paraId="27A8DB17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 xml:space="preserve">He sometimes </w:t>
      </w:r>
      <w:proofErr w:type="gramStart"/>
      <w:r w:rsidRPr="00F26ACD">
        <w:rPr>
          <w:rFonts w:ascii="Arial" w:hAnsi="Arial" w:cs="Arial"/>
          <w:sz w:val="22"/>
          <w:szCs w:val="22"/>
        </w:rPr>
        <w:t>listen</w:t>
      </w:r>
      <w:proofErr w:type="gramEnd"/>
      <w:r w:rsidRPr="00F26ACD">
        <w:rPr>
          <w:rFonts w:ascii="Arial" w:hAnsi="Arial" w:cs="Arial"/>
          <w:sz w:val="22"/>
          <w:szCs w:val="22"/>
        </w:rPr>
        <w:t xml:space="preserve"> to songs from his childhood.</w:t>
      </w:r>
    </w:p>
    <w:p w14:paraId="13E9DB92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 xml:space="preserve">She usually </w:t>
      </w:r>
      <w:proofErr w:type="gramStart"/>
      <w:r w:rsidRPr="00F26ACD">
        <w:rPr>
          <w:rFonts w:ascii="Arial" w:hAnsi="Arial" w:cs="Arial"/>
          <w:sz w:val="22"/>
          <w:szCs w:val="22"/>
        </w:rPr>
        <w:t>ride</w:t>
      </w:r>
      <w:proofErr w:type="gramEnd"/>
      <w:r w:rsidRPr="00F26ACD">
        <w:rPr>
          <w:rFonts w:ascii="Arial" w:hAnsi="Arial" w:cs="Arial"/>
          <w:sz w:val="22"/>
          <w:szCs w:val="22"/>
        </w:rPr>
        <w:t xml:space="preserve"> transit to get to school.</w:t>
      </w:r>
    </w:p>
    <w:p w14:paraId="0D993E31" w14:textId="77777777" w:rsidR="00392640" w:rsidRPr="00F26ACD" w:rsidRDefault="00392640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</w:p>
    <w:p w14:paraId="4AF3A296" w14:textId="77777777" w:rsidR="004B08C3" w:rsidRPr="00F26ACD" w:rsidRDefault="004B08C3">
      <w:pPr>
        <w:rPr>
          <w:rFonts w:ascii="Arial" w:hAnsi="Arial" w:cs="Arial"/>
          <w:b/>
          <w:bCs/>
          <w:sz w:val="22"/>
          <w:szCs w:val="22"/>
        </w:rPr>
      </w:pPr>
      <w:r w:rsidRPr="00F26ACD">
        <w:rPr>
          <w:rFonts w:ascii="Arial" w:hAnsi="Arial" w:cs="Arial"/>
          <w:b/>
          <w:bCs/>
          <w:sz w:val="22"/>
          <w:szCs w:val="22"/>
        </w:rPr>
        <w:br w:type="page"/>
      </w:r>
    </w:p>
    <w:p w14:paraId="7FB12496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F26ACD">
        <w:rPr>
          <w:rFonts w:ascii="Arial" w:hAnsi="Arial" w:cs="Arial"/>
          <w:b/>
          <w:bCs/>
          <w:sz w:val="22"/>
          <w:szCs w:val="22"/>
        </w:rPr>
        <w:lastRenderedPageBreak/>
        <w:t>Semantic Anomalies</w:t>
      </w:r>
    </w:p>
    <w:p w14:paraId="49D5955D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Bees often collect storage in our backyard.</w:t>
      </w:r>
    </w:p>
    <w:p w14:paraId="21CFE8D4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Cats frequently hunt bricks around their homes.</w:t>
      </w:r>
    </w:p>
    <w:p w14:paraId="4023D0E7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Students seldom forget dancers in the locker room.</w:t>
      </w:r>
    </w:p>
    <w:p w14:paraId="3911F720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Dancers usually wear limbs at a performance.</w:t>
      </w:r>
    </w:p>
    <w:p w14:paraId="01424BDD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Grandma always cleans the cheek by herself.</w:t>
      </w:r>
    </w:p>
    <w:p w14:paraId="67650A77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We always hear skies in the forest.</w:t>
      </w:r>
    </w:p>
    <w:p w14:paraId="2A4F6561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He never catches firms thrown with a spin.</w:t>
      </w:r>
    </w:p>
    <w:p w14:paraId="42F0F9A1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She rarely attends use in the morning.</w:t>
      </w:r>
    </w:p>
    <w:p w14:paraId="31A56297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People often read heads for pleasure at night.</w:t>
      </w:r>
    </w:p>
    <w:p w14:paraId="30C4112D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She sometimes waters terms around the block.</w:t>
      </w:r>
    </w:p>
    <w:p w14:paraId="6CD3A869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Bikers constantly fear scales in their tires.</w:t>
      </w:r>
    </w:p>
    <w:p w14:paraId="0EF0C5C6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Dogs sometimes chase teas on the road for fun.</w:t>
      </w:r>
    </w:p>
    <w:p w14:paraId="45DFF9B2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Bosses normally pay their cups weekly or monthly.</w:t>
      </w:r>
    </w:p>
    <w:p w14:paraId="3C7B076B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Her mum frequently writes cultures to friends in Europe.</w:t>
      </w:r>
    </w:p>
    <w:p w14:paraId="56D860F9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Plants usually need money to grow and bloom.</w:t>
      </w:r>
    </w:p>
    <w:p w14:paraId="460D06C6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Lisa rarely cooks chart with rice for dinner.</w:t>
      </w:r>
    </w:p>
    <w:p w14:paraId="7CC9BD5B" w14:textId="77777777" w:rsidR="00392640" w:rsidRPr="00F26ACD" w:rsidRDefault="00392640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</w:p>
    <w:p w14:paraId="62724DAF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F26ACD">
        <w:rPr>
          <w:rFonts w:ascii="Arial" w:hAnsi="Arial" w:cs="Arial"/>
          <w:b/>
          <w:bCs/>
          <w:sz w:val="22"/>
          <w:szCs w:val="22"/>
        </w:rPr>
        <w:t>Socio-Cultural Violations</w:t>
      </w:r>
    </w:p>
    <w:p w14:paraId="561B15B4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b/>
          <w:bCs/>
          <w:i/>
          <w:iCs/>
          <w:sz w:val="22"/>
          <w:szCs w:val="22"/>
        </w:rPr>
      </w:pPr>
      <w:r w:rsidRPr="00F26ACD">
        <w:rPr>
          <w:rFonts w:ascii="Arial" w:hAnsi="Arial" w:cs="Arial"/>
          <w:b/>
          <w:bCs/>
          <w:i/>
          <w:iCs/>
          <w:sz w:val="22"/>
          <w:szCs w:val="22"/>
        </w:rPr>
        <w:t>Produced by male speaker:</w:t>
      </w:r>
    </w:p>
    <w:p w14:paraId="681C8024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usually wear lip gloss to work and at home.</w:t>
      </w:r>
    </w:p>
    <w:p w14:paraId="286CD88B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always enjoy knitting in my free time.</w:t>
      </w:r>
    </w:p>
    <w:p w14:paraId="72BC22D0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normally wear high heels to formal parties.</w:t>
      </w:r>
    </w:p>
    <w:p w14:paraId="369068FE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constantly help my mom with cooking and chores.</w:t>
      </w:r>
    </w:p>
    <w:p w14:paraId="5D18B39C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usually fix the holes in my clothes myself.</w:t>
      </w:r>
    </w:p>
    <w:p w14:paraId="17AF51A0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sometimes buy my bras at Hudson’s Bay.</w:t>
      </w:r>
    </w:p>
    <w:p w14:paraId="3BDB1475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normally shave my legs every three days.</w:t>
      </w:r>
    </w:p>
    <w:p w14:paraId="5EACA238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usually avoid tampons as I prefer pads.</w:t>
      </w:r>
    </w:p>
    <w:p w14:paraId="1FD836C1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frequently apply perfume in the mornings.</w:t>
      </w:r>
    </w:p>
    <w:p w14:paraId="44B95FFB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often drink wine on the weekends.</w:t>
      </w:r>
    </w:p>
    <w:p w14:paraId="16A4002B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often prepare muffins for block parties.</w:t>
      </w:r>
    </w:p>
    <w:p w14:paraId="2CA73F40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always enjoy coloring when I am stressed.</w:t>
      </w:r>
    </w:p>
    <w:p w14:paraId="2732349F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sometimes fight the good fight for the homeless.</w:t>
      </w:r>
    </w:p>
    <w:p w14:paraId="4C197E58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always watch movies on fashion with friends.</w:t>
      </w:r>
    </w:p>
    <w:p w14:paraId="0910D3DC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frequently buy new soap for the kitchen.</w:t>
      </w:r>
    </w:p>
    <w:p w14:paraId="659C42E3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constantly wear dresses to board meetings.</w:t>
      </w:r>
    </w:p>
    <w:p w14:paraId="36BEDF7F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lastRenderedPageBreak/>
        <w:t>I constantly carry a purse with all my things.</w:t>
      </w:r>
    </w:p>
    <w:p w14:paraId="5390ED97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normally wipe the table after we had lunch.</w:t>
      </w:r>
    </w:p>
    <w:p w14:paraId="79F7AD9E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frequently play Wii games with my friends.</w:t>
      </w:r>
    </w:p>
    <w:p w14:paraId="2DCC7897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sometimes grow my hair quite long for fun.</w:t>
      </w:r>
    </w:p>
    <w:p w14:paraId="183B0BCE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usually prefer reading over coloring.</w:t>
      </w:r>
    </w:p>
    <w:p w14:paraId="2C40943C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often visit my friends when I feel lonely.</w:t>
      </w:r>
    </w:p>
    <w:p w14:paraId="448396B1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usually go to the spa to relax after work.</w:t>
      </w:r>
    </w:p>
    <w:p w14:paraId="0738D66D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often wear flowers in my hair for work.</w:t>
      </w:r>
    </w:p>
    <w:p w14:paraId="2A86CA12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always wear hair bands to hold in my bangs.</w:t>
      </w:r>
    </w:p>
    <w:p w14:paraId="1002F068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frequently read gossip news during lunch break.</w:t>
      </w:r>
    </w:p>
    <w:p w14:paraId="5BCD6D6B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often work with kids in my daytime job.</w:t>
      </w:r>
    </w:p>
    <w:p w14:paraId="72EB7F14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normally clean the floor with a soft sponge.</w:t>
      </w:r>
    </w:p>
    <w:p w14:paraId="4F7720F8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constantly think of home when I travel.</w:t>
      </w:r>
    </w:p>
    <w:p w14:paraId="2838A9EE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sometimes shave my arms in the summer months.</w:t>
      </w:r>
    </w:p>
    <w:p w14:paraId="20DBCF27" w14:textId="77777777" w:rsidR="00392640" w:rsidRPr="00F26ACD" w:rsidRDefault="00392640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</w:p>
    <w:p w14:paraId="2BA6CDC8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b/>
          <w:bCs/>
          <w:i/>
          <w:iCs/>
          <w:sz w:val="22"/>
          <w:szCs w:val="22"/>
        </w:rPr>
      </w:pPr>
      <w:r w:rsidRPr="00F26ACD">
        <w:rPr>
          <w:rFonts w:ascii="Arial" w:hAnsi="Arial" w:cs="Arial"/>
          <w:b/>
          <w:bCs/>
          <w:i/>
          <w:iCs/>
          <w:sz w:val="22"/>
          <w:szCs w:val="22"/>
        </w:rPr>
        <w:t>Produced by female speaker:</w:t>
      </w:r>
    </w:p>
    <w:p w14:paraId="3931377D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usually wear blue jeans to work and at home.</w:t>
      </w:r>
    </w:p>
    <w:p w14:paraId="302A9B57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always enjoy football in my free time.</w:t>
      </w:r>
    </w:p>
    <w:p w14:paraId="6D9625C7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normally wear dress shoes to formal parties.</w:t>
      </w:r>
    </w:p>
    <w:p w14:paraId="343446F1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constantly help my dad with garden work.</w:t>
      </w:r>
    </w:p>
    <w:p w14:paraId="54926AEF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usually fix the brakes on my Dodge myself.</w:t>
      </w:r>
    </w:p>
    <w:p w14:paraId="101D356F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sometimes buy my ties at Hudson’s Bay.</w:t>
      </w:r>
    </w:p>
    <w:p w14:paraId="4B97984C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normally shave my beard every three days.</w:t>
      </w:r>
    </w:p>
    <w:p w14:paraId="11BA8590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usually avoid urinals as I prefer stalls.</w:t>
      </w:r>
    </w:p>
    <w:p w14:paraId="3BA292A5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frequently apply cologne in the mornings.</w:t>
      </w:r>
    </w:p>
    <w:p w14:paraId="66E099A8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often drink beer on the weekends.</w:t>
      </w:r>
    </w:p>
    <w:p w14:paraId="5173BA71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often prepare spare ribs for block parties.</w:t>
      </w:r>
    </w:p>
    <w:p w14:paraId="5FC456EB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always enjoy gaming when I am stressed.</w:t>
      </w:r>
    </w:p>
    <w:p w14:paraId="0A47555C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sometimes fight my brothers over stupid stuff.</w:t>
      </w:r>
    </w:p>
    <w:p w14:paraId="6DA251AF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always watch movies about war with my friends.</w:t>
      </w:r>
    </w:p>
    <w:p w14:paraId="0724874F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frequently buy new coal for the barbecue.</w:t>
      </w:r>
    </w:p>
    <w:p w14:paraId="1F67A85C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constantly wear suits to board meetings.</w:t>
      </w:r>
    </w:p>
    <w:p w14:paraId="66B28FE9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constantly carry a gun to defend myself.</w:t>
      </w:r>
    </w:p>
    <w:p w14:paraId="6B47CA37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normally wipe my hard drive every few months.</w:t>
      </w:r>
    </w:p>
    <w:p w14:paraId="3C258163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frequently play war games with my buddies.</w:t>
      </w:r>
    </w:p>
    <w:p w14:paraId="05E191E7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sometimes grow my beard quite long for fun.</w:t>
      </w:r>
    </w:p>
    <w:p w14:paraId="39A703B7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lastRenderedPageBreak/>
        <w:t>I usually prefer hockey over football.</w:t>
      </w:r>
    </w:p>
    <w:p w14:paraId="5746512E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often visit strip clubs when I feel lonely.</w:t>
      </w:r>
    </w:p>
    <w:p w14:paraId="3FA53969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usually go to the bar to relax after work.</w:t>
      </w:r>
    </w:p>
    <w:p w14:paraId="409859F8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often wear cufflinks on my shirts for work.</w:t>
      </w:r>
    </w:p>
    <w:p w14:paraId="2FC05D5B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always wear a hat to cover my head.</w:t>
      </w:r>
    </w:p>
    <w:p w14:paraId="01CA32DF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frequently read sports news during lunch break.</w:t>
      </w:r>
    </w:p>
    <w:p w14:paraId="450E3B13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often work on cars in my daytime job.</w:t>
      </w:r>
    </w:p>
    <w:p w14:paraId="4DFD2C3C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normally clean the car with a soft sponge.</w:t>
      </w:r>
    </w:p>
    <w:p w14:paraId="0496CC99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constantly think of sex when I am home.</w:t>
      </w:r>
    </w:p>
    <w:p w14:paraId="2833B20C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sometimes shave my chest in the summer months.</w:t>
      </w:r>
    </w:p>
    <w:p w14:paraId="62422D21" w14:textId="77777777" w:rsidR="00392640" w:rsidRPr="00F26ACD" w:rsidRDefault="00392640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</w:p>
    <w:p w14:paraId="1FCA42BA" w14:textId="77777777" w:rsidR="00392640" w:rsidRPr="00F26ACD" w:rsidRDefault="00C57993">
      <w:pPr>
        <w:pStyle w:val="Standard"/>
        <w:spacing w:line="360" w:lineRule="auto"/>
        <w:jc w:val="center"/>
        <w:rPr>
          <w:rFonts w:ascii="Arial" w:hAnsi="Arial" w:cs="Arial"/>
          <w:b/>
          <w:bCs/>
          <w:sz w:val="22"/>
          <w:szCs w:val="22"/>
        </w:rPr>
      </w:pPr>
      <w:r w:rsidRPr="00F26ACD">
        <w:rPr>
          <w:rFonts w:ascii="Arial" w:hAnsi="Arial" w:cs="Arial"/>
          <w:b/>
          <w:bCs/>
          <w:sz w:val="22"/>
          <w:szCs w:val="22"/>
        </w:rPr>
        <w:t>Non-Anomalous Baseline Items</w:t>
      </w:r>
    </w:p>
    <w:p w14:paraId="2D6E9717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F26ACD">
        <w:rPr>
          <w:rFonts w:ascii="Arial" w:hAnsi="Arial" w:cs="Arial"/>
          <w:b/>
          <w:bCs/>
          <w:sz w:val="22"/>
          <w:szCs w:val="22"/>
        </w:rPr>
        <w:t>Not Dependent on Speaker Gender:</w:t>
      </w:r>
    </w:p>
    <w:p w14:paraId="06A705B5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He frequently walks his dog in the park downtown.</w:t>
      </w:r>
    </w:p>
    <w:p w14:paraId="509294A5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She seldom swims three miles at the pool nearby.</w:t>
      </w:r>
    </w:p>
    <w:p w14:paraId="225D5802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They often buy their milk at the store down the street.</w:t>
      </w:r>
    </w:p>
    <w:p w14:paraId="720604F0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You always speak the truth when I ask you to.</w:t>
      </w:r>
    </w:p>
    <w:p w14:paraId="6BF85E93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We often sing old songs together at camp.</w:t>
      </w:r>
    </w:p>
    <w:p w14:paraId="3251231E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They normally eat their lunch inside the building.</w:t>
      </w:r>
    </w:p>
    <w:p w14:paraId="6DBCF729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seldom buy things for myself or my friends.</w:t>
      </w:r>
    </w:p>
    <w:p w14:paraId="0562C1C1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He always rides his bike to work in June.</w:t>
      </w:r>
    </w:p>
    <w:p w14:paraId="38AFC548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She usually drives her car slowly in the snow.</w:t>
      </w:r>
    </w:p>
    <w:p w14:paraId="4A302F86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They rarely wrap any gifts for a friend’s birthday.</w:t>
      </w:r>
    </w:p>
    <w:p w14:paraId="359C15C0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She always gives her son money for candy.</w:t>
      </w:r>
    </w:p>
    <w:p w14:paraId="3FFB3A12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They often help their friends with their homework.</w:t>
      </w:r>
    </w:p>
    <w:p w14:paraId="23EF9DC8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often read a book on long-haul flights.</w:t>
      </w:r>
    </w:p>
    <w:p w14:paraId="3A84C1F2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He often speaks Turkish during recess.</w:t>
      </w:r>
    </w:p>
    <w:p w14:paraId="121134E9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We never cook dinner at home on Fridays.</w:t>
      </w:r>
    </w:p>
    <w:p w14:paraId="392799E0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We seldom send postcards from our vacation.</w:t>
      </w:r>
    </w:p>
    <w:p w14:paraId="3F46E7F0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He usually eats bacon in the morning.</w:t>
      </w:r>
    </w:p>
    <w:p w14:paraId="1E3CB98E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She never takes the bus to the library.</w:t>
      </w:r>
    </w:p>
    <w:p w14:paraId="1AA74E7C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He constantly drives his car around the city.</w:t>
      </w:r>
    </w:p>
    <w:p w14:paraId="1F7AB2FB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She normally flies to Europe around Christmas.</w:t>
      </w:r>
    </w:p>
    <w:p w14:paraId="4131090C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He frequently has burgers for dinner after work.</w:t>
      </w:r>
    </w:p>
    <w:p w14:paraId="1134DE3D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She always watches shows on her friend’s Netflix.</w:t>
      </w:r>
    </w:p>
    <w:p w14:paraId="343E8B93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constantly wear my watch, even at night.</w:t>
      </w:r>
    </w:p>
    <w:p w14:paraId="5E7D4FD5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lastRenderedPageBreak/>
        <w:t>You rarely come over to my house anymore.</w:t>
      </w:r>
    </w:p>
    <w:p w14:paraId="086C7885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We frequently travel places in the summer.</w:t>
      </w:r>
    </w:p>
    <w:p w14:paraId="44584D80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She sometimes reads books on arts and crafts.</w:t>
      </w:r>
    </w:p>
    <w:p w14:paraId="0AA1F069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He sometimes listens to songs from his childhood.</w:t>
      </w:r>
    </w:p>
    <w:p w14:paraId="01909582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She usually rides transit to get to school.</w:t>
      </w:r>
    </w:p>
    <w:p w14:paraId="22C459E5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Cats frequently hunt mice around their homes.</w:t>
      </w:r>
    </w:p>
    <w:p w14:paraId="61B96C79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Students seldom forget towels in the locker room.</w:t>
      </w:r>
    </w:p>
    <w:p w14:paraId="218351D6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Dancers usually wear skirts at a performance.</w:t>
      </w:r>
    </w:p>
    <w:p w14:paraId="45E741E1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Grandma always cleans the house by herself.</w:t>
      </w:r>
    </w:p>
    <w:p w14:paraId="53D724FC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We always hear birds in the forest.</w:t>
      </w:r>
    </w:p>
    <w:p w14:paraId="7FB2C5FD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He never catches balls thrown with a spin.</w:t>
      </w:r>
    </w:p>
    <w:p w14:paraId="08627113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She rarely attends class in the morning.</w:t>
      </w:r>
    </w:p>
    <w:p w14:paraId="4398AA9D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People often read books for pleasure at night.</w:t>
      </w:r>
    </w:p>
    <w:p w14:paraId="52D6122A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She sometimes waters plants around the block.</w:t>
      </w:r>
    </w:p>
    <w:p w14:paraId="7983B9E2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Bikers constantly fear flats on their tires.</w:t>
      </w:r>
    </w:p>
    <w:p w14:paraId="4D7F1121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Dogs sometimes chase bikes on the road for fun.</w:t>
      </w:r>
    </w:p>
    <w:p w14:paraId="1EC10CE9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Bosses normally pay their staff weekly or monthly.</w:t>
      </w:r>
    </w:p>
    <w:p w14:paraId="6F190C07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Her mum frequently writes letters to friends in Europe.</w:t>
      </w:r>
    </w:p>
    <w:p w14:paraId="2EEF4A07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Plants usually need water to grow and bloom.</w:t>
      </w:r>
    </w:p>
    <w:p w14:paraId="2CF7AE29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Lisa rarely cooks fish with rice for dinner.</w:t>
      </w:r>
    </w:p>
    <w:p w14:paraId="34E1168A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Cats often catch mice in the night.</w:t>
      </w:r>
    </w:p>
    <w:p w14:paraId="3A2A7616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Dogs generally fetch sticks on a walk.</w:t>
      </w:r>
    </w:p>
    <w:p w14:paraId="0A010E8D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Rabbits often change colour in the winter.</w:t>
      </w:r>
    </w:p>
    <w:p w14:paraId="6597E18E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Seagulls often catch fish in groups.</w:t>
      </w:r>
    </w:p>
    <w:p w14:paraId="0EB4F67B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Horses generally accept being trained.</w:t>
      </w:r>
    </w:p>
    <w:p w14:paraId="4F6083C1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Birds often sing loudly in the morning.</w:t>
      </w:r>
    </w:p>
    <w:p w14:paraId="44AB705C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Foxes usually live alone in the forest.</w:t>
      </w:r>
    </w:p>
    <w:p w14:paraId="00024CD2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Wolves seldom enjoy being near humans.</w:t>
      </w:r>
    </w:p>
    <w:p w14:paraId="7349CE22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Chickens normally live in a coop.</w:t>
      </w:r>
    </w:p>
    <w:p w14:paraId="7175D0E2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Roosters often announce the sunrise.</w:t>
      </w:r>
    </w:p>
    <w:p w14:paraId="4FDB5055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Bears sometimes approach picknickers.</w:t>
      </w:r>
    </w:p>
    <w:p w14:paraId="2BA5ABD1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Moose sometimes block the roads in a park.</w:t>
      </w:r>
    </w:p>
    <w:p w14:paraId="0DBD29BA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Geese always watch out for their young.</w:t>
      </w:r>
    </w:p>
    <w:p w14:paraId="2CF66BE9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Goslings generally follow their mother.</w:t>
      </w:r>
    </w:p>
    <w:p w14:paraId="04968AFC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Ants usually build large anthills.</w:t>
      </w:r>
    </w:p>
    <w:p w14:paraId="1E5EA803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Bees generally make honey from pollen.</w:t>
      </w:r>
    </w:p>
    <w:p w14:paraId="306032FD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lastRenderedPageBreak/>
        <w:t>Bugs often live where it is humid.</w:t>
      </w:r>
    </w:p>
    <w:p w14:paraId="7590DAB7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Skunks often spray their enemies.</w:t>
      </w:r>
    </w:p>
    <w:p w14:paraId="51239145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Donkeys often carry heavy loads.</w:t>
      </w:r>
    </w:p>
    <w:p w14:paraId="5C88E865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Rabbits generally enjoy eating carrots.</w:t>
      </w:r>
    </w:p>
    <w:p w14:paraId="0B484CDA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Dogs typically bark at intruders.</w:t>
      </w:r>
    </w:p>
    <w:p w14:paraId="6FB8F8B8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Cats often purr when they are content.</w:t>
      </w:r>
    </w:p>
    <w:p w14:paraId="262AAD85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Birds frequently sit perched atop trees.</w:t>
      </w:r>
    </w:p>
    <w:p w14:paraId="4E4F98C3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Chickens generally lay many eggs.</w:t>
      </w:r>
    </w:p>
    <w:p w14:paraId="5EA45BB0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Hippos never jump high into the air.</w:t>
      </w:r>
    </w:p>
    <w:p w14:paraId="625E4986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Giraffes always have very long necks.</w:t>
      </w:r>
    </w:p>
    <w:p w14:paraId="56378AAC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Rhinos usually have large horns.</w:t>
      </w:r>
    </w:p>
    <w:p w14:paraId="2BCFBF07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Beavers often build dams in rivers.</w:t>
      </w:r>
    </w:p>
    <w:p w14:paraId="5BE04183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Monkeys generally enjoy bananas.</w:t>
      </w:r>
    </w:p>
    <w:p w14:paraId="453E33DA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Lions frequently roar very loudly.</w:t>
      </w:r>
    </w:p>
    <w:p w14:paraId="7E58164C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Leopards generally run very fast.</w:t>
      </w:r>
    </w:p>
    <w:p w14:paraId="145C553A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Bears seldom venture into cities.</w:t>
      </w:r>
    </w:p>
    <w:p w14:paraId="353E5009" w14:textId="77777777" w:rsidR="00392640" w:rsidRPr="00F26ACD" w:rsidRDefault="00392640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</w:p>
    <w:p w14:paraId="32914B6D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F26ACD">
        <w:rPr>
          <w:rFonts w:ascii="Arial" w:hAnsi="Arial" w:cs="Arial"/>
          <w:b/>
          <w:bCs/>
          <w:sz w:val="22"/>
          <w:szCs w:val="22"/>
        </w:rPr>
        <w:t>Dependent on Speaker Gender</w:t>
      </w:r>
    </w:p>
    <w:p w14:paraId="0B076C7E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b/>
          <w:bCs/>
          <w:i/>
          <w:iCs/>
          <w:sz w:val="22"/>
          <w:szCs w:val="22"/>
        </w:rPr>
      </w:pPr>
      <w:r w:rsidRPr="00F26ACD">
        <w:rPr>
          <w:rFonts w:ascii="Arial" w:hAnsi="Arial" w:cs="Arial"/>
          <w:b/>
          <w:bCs/>
          <w:i/>
          <w:iCs/>
          <w:sz w:val="22"/>
          <w:szCs w:val="22"/>
        </w:rPr>
        <w:t>Produced by male speaker:</w:t>
      </w:r>
    </w:p>
    <w:p w14:paraId="36D9D3B9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usually wear blue jeans to work and at home.</w:t>
      </w:r>
    </w:p>
    <w:p w14:paraId="5D9C31A7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always enjoy football in my free time.</w:t>
      </w:r>
    </w:p>
    <w:p w14:paraId="4C29BE84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normally wear dress shoes to formal parties.</w:t>
      </w:r>
    </w:p>
    <w:p w14:paraId="787EA88A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constantly help my dad with garden work.</w:t>
      </w:r>
    </w:p>
    <w:p w14:paraId="2E14A720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usually fix the brakes on my Dodge myself.</w:t>
      </w:r>
    </w:p>
    <w:p w14:paraId="695C4D2A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sometimes buy my ties at Hudson’s Bay.</w:t>
      </w:r>
    </w:p>
    <w:p w14:paraId="15093C98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normally shave my beard every three days.</w:t>
      </w:r>
    </w:p>
    <w:p w14:paraId="1E66621F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usually avoid urinals as I prefer stalls.</w:t>
      </w:r>
    </w:p>
    <w:p w14:paraId="58CEFD00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frequently apply cologne in the mornings.</w:t>
      </w:r>
    </w:p>
    <w:p w14:paraId="17CCDC9E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often drink beer on the weekends.</w:t>
      </w:r>
    </w:p>
    <w:p w14:paraId="2938574A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often prepare spare ribs for block parties.</w:t>
      </w:r>
    </w:p>
    <w:p w14:paraId="71798D11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always enjoy gaming when I am stressed.</w:t>
      </w:r>
    </w:p>
    <w:p w14:paraId="5F25C78D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sometimes fight my brothers over stupid stuff.</w:t>
      </w:r>
    </w:p>
    <w:p w14:paraId="47654829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always watch movies about war with my friends.</w:t>
      </w:r>
    </w:p>
    <w:p w14:paraId="138E21DE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frequently buy new coal for the barbecue.</w:t>
      </w:r>
    </w:p>
    <w:p w14:paraId="4EB5F460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constantly wear suits to board meetings.</w:t>
      </w:r>
    </w:p>
    <w:p w14:paraId="356CDF97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constantly carry a gun to defend myself.</w:t>
      </w:r>
    </w:p>
    <w:p w14:paraId="2CCA8018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lastRenderedPageBreak/>
        <w:t>I normally wipe my hard drive every few months.</w:t>
      </w:r>
    </w:p>
    <w:p w14:paraId="6FA0E332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frequently play war games with my buddies.</w:t>
      </w:r>
    </w:p>
    <w:p w14:paraId="0A38E423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sometimes grow my beard quite long for fun.</w:t>
      </w:r>
    </w:p>
    <w:p w14:paraId="4394C6A4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usually prefer hockey over football.</w:t>
      </w:r>
    </w:p>
    <w:p w14:paraId="3D9556B2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often visit strip clubs when I feel lonely.</w:t>
      </w:r>
    </w:p>
    <w:p w14:paraId="252BD1B1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usually go to the bar to relax after work.</w:t>
      </w:r>
    </w:p>
    <w:p w14:paraId="1D1843C7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often wear cufflinks on my shirts for work.</w:t>
      </w:r>
    </w:p>
    <w:p w14:paraId="46ECDFEA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always wear a hat to cover my head.</w:t>
      </w:r>
    </w:p>
    <w:p w14:paraId="0856FDCF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frequently read sports news during lunch break.</w:t>
      </w:r>
    </w:p>
    <w:p w14:paraId="0C53B3F6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often work on cars in my daytime job.</w:t>
      </w:r>
    </w:p>
    <w:p w14:paraId="022B9BF8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normally clean the car with a soft sponge.</w:t>
      </w:r>
    </w:p>
    <w:p w14:paraId="5E0B2407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constantly think of sex when I am home.</w:t>
      </w:r>
    </w:p>
    <w:p w14:paraId="6C71FD74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sometimes shave my chest in the summer months.</w:t>
      </w:r>
    </w:p>
    <w:p w14:paraId="6C1544F9" w14:textId="77777777" w:rsidR="00392640" w:rsidRPr="00F26ACD" w:rsidRDefault="00392640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</w:p>
    <w:p w14:paraId="0703EBC9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b/>
          <w:bCs/>
          <w:i/>
          <w:iCs/>
          <w:sz w:val="22"/>
          <w:szCs w:val="22"/>
        </w:rPr>
      </w:pPr>
      <w:r w:rsidRPr="00F26ACD">
        <w:rPr>
          <w:rFonts w:ascii="Arial" w:hAnsi="Arial" w:cs="Arial"/>
          <w:b/>
          <w:bCs/>
          <w:i/>
          <w:iCs/>
          <w:sz w:val="22"/>
          <w:szCs w:val="22"/>
        </w:rPr>
        <w:t>Produced by female speaker:</w:t>
      </w:r>
    </w:p>
    <w:p w14:paraId="3C794414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usually wear lip gloss to work and at home.</w:t>
      </w:r>
    </w:p>
    <w:p w14:paraId="133586BD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always enjoy knitting in my free time.</w:t>
      </w:r>
    </w:p>
    <w:p w14:paraId="077EC17A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normally wear high heels to formal parties.</w:t>
      </w:r>
    </w:p>
    <w:p w14:paraId="24D11D5E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constantly help my mom with cooking and chores.</w:t>
      </w:r>
    </w:p>
    <w:p w14:paraId="056073E5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usually fix the holes in my clothes myself.</w:t>
      </w:r>
    </w:p>
    <w:p w14:paraId="604ADC60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sometimes buy my bras at Hudson’s Bay.</w:t>
      </w:r>
    </w:p>
    <w:p w14:paraId="32F533F4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normally shave my legs every three days.</w:t>
      </w:r>
    </w:p>
    <w:p w14:paraId="03D6F2C2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usually avoid tampons as I prefer pads.</w:t>
      </w:r>
    </w:p>
    <w:p w14:paraId="682BAB28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frequently apply perfume in the mornings.</w:t>
      </w:r>
    </w:p>
    <w:p w14:paraId="6E51FD96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often drink wine on the weekends.</w:t>
      </w:r>
    </w:p>
    <w:p w14:paraId="5A7A5E73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often prepare muffins for block parties.</w:t>
      </w:r>
    </w:p>
    <w:p w14:paraId="23863E77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always enjoy coloring when I am stressed.</w:t>
      </w:r>
    </w:p>
    <w:p w14:paraId="70172927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sometimes fight the good fight for the homeless.</w:t>
      </w:r>
    </w:p>
    <w:p w14:paraId="4392B9C6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always watch movies on fashion with friends.</w:t>
      </w:r>
    </w:p>
    <w:p w14:paraId="6EEDBD77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frequently buy new soap for the kitchen.</w:t>
      </w:r>
    </w:p>
    <w:p w14:paraId="318A6495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constantly wear dresses to board meetings.</w:t>
      </w:r>
    </w:p>
    <w:p w14:paraId="254186C4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constantly carry a purse with all my things.</w:t>
      </w:r>
    </w:p>
    <w:p w14:paraId="5DDBD07D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normally wipe the table after we had lunch.</w:t>
      </w:r>
    </w:p>
    <w:p w14:paraId="54DA2998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frequently play Wii games with my friends.</w:t>
      </w:r>
    </w:p>
    <w:p w14:paraId="507A926C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sometimes grow my hair quite long for fun.</w:t>
      </w:r>
    </w:p>
    <w:p w14:paraId="095009C9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usually prefer reading over coloring.</w:t>
      </w:r>
    </w:p>
    <w:p w14:paraId="5E94219C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lastRenderedPageBreak/>
        <w:t>I often visit my friends when I feel lonely.</w:t>
      </w:r>
    </w:p>
    <w:p w14:paraId="73DA4359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usually go to the spa to relax after work.</w:t>
      </w:r>
    </w:p>
    <w:p w14:paraId="175699D5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often wear flowers in my hair for work.</w:t>
      </w:r>
    </w:p>
    <w:p w14:paraId="70583474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always wear hair bands to hold in my bangs.</w:t>
      </w:r>
    </w:p>
    <w:p w14:paraId="02E12933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frequently read gossip news during lunch break.</w:t>
      </w:r>
    </w:p>
    <w:p w14:paraId="12F6421A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often work with kids in my daytime job.</w:t>
      </w:r>
    </w:p>
    <w:p w14:paraId="0C52983F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normally clean the floor with a soft sponge.</w:t>
      </w:r>
    </w:p>
    <w:p w14:paraId="57A7673A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constantly think of home when I travel.</w:t>
      </w:r>
    </w:p>
    <w:p w14:paraId="4C2FFAB4" w14:textId="77777777" w:rsidR="00392640" w:rsidRPr="00F26ACD" w:rsidRDefault="00C57993">
      <w:pPr>
        <w:pStyle w:val="Standard"/>
        <w:spacing w:line="360" w:lineRule="auto"/>
        <w:rPr>
          <w:rFonts w:ascii="Arial" w:hAnsi="Arial" w:cs="Arial"/>
          <w:sz w:val="22"/>
          <w:szCs w:val="22"/>
        </w:rPr>
      </w:pPr>
      <w:r w:rsidRPr="00F26ACD">
        <w:rPr>
          <w:rFonts w:ascii="Arial" w:hAnsi="Arial" w:cs="Arial"/>
          <w:sz w:val="22"/>
          <w:szCs w:val="22"/>
        </w:rPr>
        <w:t>I sometimes shave my arms in the summer months.</w:t>
      </w:r>
    </w:p>
    <w:sectPr w:rsidR="00392640" w:rsidRPr="00F26ACD">
      <w:headerReference w:type="default" r:id="rId7"/>
      <w:footerReference w:type="default" r:id="rId8"/>
      <w:pgSz w:w="12240" w:h="15840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E23A45" w14:textId="77777777" w:rsidR="0089093A" w:rsidRDefault="0089093A">
      <w:r>
        <w:separator/>
      </w:r>
    </w:p>
  </w:endnote>
  <w:endnote w:type="continuationSeparator" w:id="0">
    <w:p w14:paraId="20A8D360" w14:textId="77777777" w:rsidR="0089093A" w:rsidRDefault="008909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nux Biolinum O">
    <w:altName w:val="Calibri"/>
    <w:charset w:val="00"/>
    <w:family w:val="auto"/>
    <w:pitch w:val="default"/>
  </w:font>
  <w:font w:name="Noto Sans CJK HK">
    <w:altName w:val="Cambria"/>
    <w:charset w:val="00"/>
    <w:family w:val="auto"/>
    <w:pitch w:val="variable"/>
  </w:font>
  <w:font w:name="FreeSans">
    <w:altName w:val="Times New Roman"/>
    <w:charset w:val="00"/>
    <w:family w:val="auto"/>
    <w:pitch w:val="variable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21C887" w14:textId="50DEC564" w:rsidR="00C731E4" w:rsidRPr="00C731E4" w:rsidRDefault="00C731E4" w:rsidP="00C731E4">
    <w:pPr>
      <w:pStyle w:val="Footer"/>
      <w:jc w:val="right"/>
      <w:rPr>
        <w:rFonts w:ascii="Times New Roman" w:hAnsi="Times New Roman" w:cs="Times New Roman"/>
      </w:rPr>
    </w:pPr>
    <w:r w:rsidRPr="00C731E4">
      <w:rPr>
        <w:rFonts w:ascii="Times New Roman" w:hAnsi="Times New Roman" w:cs="Times New Roman"/>
      </w:rPr>
      <w:fldChar w:fldCharType="begin"/>
    </w:r>
    <w:r w:rsidRPr="00C731E4">
      <w:rPr>
        <w:rFonts w:ascii="Times New Roman" w:hAnsi="Times New Roman" w:cs="Times New Roman"/>
      </w:rPr>
      <w:instrText xml:space="preserve"> PAGE   \* MERGEFORMAT </w:instrText>
    </w:r>
    <w:r w:rsidRPr="00C731E4">
      <w:rPr>
        <w:rFonts w:ascii="Times New Roman" w:hAnsi="Times New Roman" w:cs="Times New Roman"/>
      </w:rPr>
      <w:fldChar w:fldCharType="separate"/>
    </w:r>
    <w:r w:rsidRPr="00C731E4">
      <w:rPr>
        <w:rFonts w:ascii="Times New Roman" w:hAnsi="Times New Roman" w:cs="Times New Roman"/>
        <w:noProof/>
      </w:rPr>
      <w:t>1</w:t>
    </w:r>
    <w:r w:rsidRPr="00C731E4">
      <w:rPr>
        <w:rFonts w:ascii="Times New Roman" w:hAnsi="Times New Roman" w:cs="Times New Roman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36EA54" w14:textId="77777777" w:rsidR="0089093A" w:rsidRDefault="0089093A">
      <w:r>
        <w:rPr>
          <w:color w:val="000000"/>
        </w:rPr>
        <w:separator/>
      </w:r>
    </w:p>
  </w:footnote>
  <w:footnote w:type="continuationSeparator" w:id="0">
    <w:p w14:paraId="44C9D666" w14:textId="77777777" w:rsidR="0089093A" w:rsidRDefault="0089093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B39977" w14:textId="2740CCFA" w:rsidR="00C731E4" w:rsidRPr="00F26ACD" w:rsidRDefault="00C731E4" w:rsidP="00C731E4">
    <w:pPr>
      <w:rPr>
        <w:rFonts w:ascii="Arial" w:hAnsi="Arial" w:cs="Arial"/>
        <w:sz w:val="16"/>
        <w:szCs w:val="16"/>
      </w:rPr>
    </w:pPr>
    <w:r w:rsidRPr="00F26ACD">
      <w:rPr>
        <w:rFonts w:ascii="Arial" w:hAnsi="Arial" w:cs="Arial"/>
        <w:sz w:val="16"/>
        <w:szCs w:val="16"/>
      </w:rPr>
      <w:t>Hubert Lyall &amp; Järvikivi. Listener’s Personality Traits Predict Changes in Pupil Size During Auditory Language Comprehension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  <w:rPr>
        <w:rFonts w:eastAsia="Times New Roman" w:cs="Times New Roman"/>
        <w:color w:val="000000"/>
        <w:kern w:val="0"/>
        <w:sz w:val="24"/>
        <w:szCs w:val="24"/>
        <w:lang w:val="en-US" w:eastAsia="en-US" w:bidi="ar-SA"/>
      </w:r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640"/>
    <w:rsid w:val="00392640"/>
    <w:rsid w:val="004B08C3"/>
    <w:rsid w:val="007976C9"/>
    <w:rsid w:val="0089093A"/>
    <w:rsid w:val="00C57993"/>
    <w:rsid w:val="00C731E4"/>
    <w:rsid w:val="00E36787"/>
    <w:rsid w:val="00F26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AE11C"/>
  <w15:docId w15:val="{CD43E9E4-335A-4798-97FB-5A99028F9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inux Biolinum O" w:eastAsia="Noto Sans CJK HK" w:hAnsi="Linux Biolinum O" w:cs="FreeSans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autoSpaceDN w:val="0"/>
      <w:textAlignment w:val="baseline"/>
    </w:pPr>
    <w:rPr>
      <w:kern w:val="3"/>
      <w:sz w:val="24"/>
      <w:szCs w:val="24"/>
      <w:lang w:bidi="hi-IN"/>
    </w:rPr>
  </w:style>
  <w:style w:type="paragraph" w:styleId="Heading1">
    <w:name w:val="heading 1"/>
    <w:basedOn w:val="Heading"/>
    <w:next w:val="BodyText"/>
    <w:link w:val="Heading1Char"/>
    <w:qFormat/>
    <w:rsid w:val="00C731E4"/>
    <w:pPr>
      <w:numPr>
        <w:numId w:val="1"/>
      </w:numPr>
      <w:overflowPunct w:val="0"/>
      <w:autoSpaceDN/>
      <w:spacing w:line="480" w:lineRule="auto"/>
      <w:jc w:val="center"/>
      <w:textAlignment w:val="auto"/>
      <w:outlineLvl w:val="0"/>
    </w:pPr>
    <w:rPr>
      <w:rFonts w:ascii="Times New Roman" w:hAnsi="Times New Roman" w:cs="Times New Roman"/>
      <w:b/>
      <w:bCs/>
      <w:color w:val="000000"/>
      <w:kern w:val="2"/>
      <w:sz w:val="22"/>
      <w:szCs w:val="22"/>
    </w:rPr>
  </w:style>
  <w:style w:type="paragraph" w:styleId="Heading2">
    <w:name w:val="heading 2"/>
    <w:basedOn w:val="Heading"/>
    <w:next w:val="BodyText"/>
    <w:link w:val="Heading2Char"/>
    <w:qFormat/>
    <w:rsid w:val="00C731E4"/>
    <w:pPr>
      <w:numPr>
        <w:ilvl w:val="1"/>
        <w:numId w:val="1"/>
      </w:numPr>
      <w:overflowPunct w:val="0"/>
      <w:autoSpaceDN/>
      <w:spacing w:before="200" w:line="480" w:lineRule="auto"/>
      <w:jc w:val="both"/>
      <w:textAlignment w:val="auto"/>
      <w:outlineLvl w:val="1"/>
    </w:pPr>
    <w:rPr>
      <w:rFonts w:ascii="Times New Roman" w:hAnsi="Times New Roman" w:cs="Times New Roman"/>
      <w:b/>
      <w:bCs/>
      <w:color w:val="000000"/>
      <w:kern w:val="2"/>
      <w:sz w:val="22"/>
      <w:szCs w:val="22"/>
    </w:rPr>
  </w:style>
  <w:style w:type="paragraph" w:styleId="Heading3">
    <w:name w:val="heading 3"/>
    <w:basedOn w:val="Heading"/>
    <w:next w:val="BodyText"/>
    <w:link w:val="Heading3Char"/>
    <w:qFormat/>
    <w:rsid w:val="00C731E4"/>
    <w:pPr>
      <w:numPr>
        <w:ilvl w:val="2"/>
        <w:numId w:val="1"/>
      </w:numPr>
      <w:overflowPunct w:val="0"/>
      <w:autoSpaceDN/>
      <w:spacing w:before="140" w:line="480" w:lineRule="auto"/>
      <w:textAlignment w:val="auto"/>
      <w:outlineLvl w:val="2"/>
    </w:pPr>
    <w:rPr>
      <w:rFonts w:ascii="Times New Roman" w:hAnsi="Times New Roman" w:cs="Times New Roman"/>
      <w:b/>
      <w:i/>
      <w:iCs/>
      <w:color w:val="000000"/>
      <w:kern w:val="2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suppressAutoHyphens/>
      <w:autoSpaceDN w:val="0"/>
      <w:textAlignment w:val="baseline"/>
    </w:pPr>
    <w:rPr>
      <w:kern w:val="3"/>
      <w:sz w:val="24"/>
      <w:szCs w:val="24"/>
      <w:lang w:bidi="hi-IN"/>
    </w:r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  <w:rPr>
      <w:rFonts w:eastAsia="Linux Biolinum O"/>
    </w:rPr>
  </w:style>
  <w:style w:type="paragraph" w:styleId="Caption">
    <w:name w:val="caption"/>
    <w:basedOn w:val="Standard"/>
    <w:pPr>
      <w:suppressLineNumbers/>
      <w:spacing w:before="120" w:after="120"/>
    </w:pPr>
    <w:rPr>
      <w:rFonts w:eastAsia="Linux Biolinum O"/>
      <w:i/>
      <w:iCs/>
    </w:rPr>
  </w:style>
  <w:style w:type="paragraph" w:customStyle="1" w:styleId="Index">
    <w:name w:val="Index"/>
    <w:basedOn w:val="Standard"/>
    <w:pPr>
      <w:suppressLineNumbers/>
    </w:pPr>
    <w:rPr>
      <w:rFonts w:eastAsia="Linux Biolinum O"/>
    </w:rPr>
  </w:style>
  <w:style w:type="paragraph" w:styleId="Header">
    <w:name w:val="header"/>
    <w:basedOn w:val="Normal"/>
    <w:link w:val="HeaderChar"/>
    <w:uiPriority w:val="99"/>
    <w:unhideWhenUsed/>
    <w:rsid w:val="004B08C3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HeaderChar">
    <w:name w:val="Header Char"/>
    <w:link w:val="Header"/>
    <w:uiPriority w:val="99"/>
    <w:rsid w:val="004B08C3"/>
    <w:rPr>
      <w:rFonts w:cs="Mangal"/>
      <w:szCs w:val="21"/>
    </w:rPr>
  </w:style>
  <w:style w:type="paragraph" w:styleId="Footer">
    <w:name w:val="footer"/>
    <w:basedOn w:val="Normal"/>
    <w:link w:val="FooterChar"/>
    <w:uiPriority w:val="99"/>
    <w:unhideWhenUsed/>
    <w:rsid w:val="004B08C3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link w:val="Footer"/>
    <w:uiPriority w:val="99"/>
    <w:rsid w:val="004B08C3"/>
    <w:rPr>
      <w:rFonts w:cs="Mangal"/>
      <w:szCs w:val="21"/>
    </w:rPr>
  </w:style>
  <w:style w:type="character" w:customStyle="1" w:styleId="Heading1Char">
    <w:name w:val="Heading 1 Char"/>
    <w:basedOn w:val="DefaultParagraphFont"/>
    <w:link w:val="Heading1"/>
    <w:rsid w:val="00C731E4"/>
    <w:rPr>
      <w:rFonts w:ascii="Times New Roman" w:hAnsi="Times New Roman" w:cs="Times New Roman"/>
      <w:b/>
      <w:bCs/>
      <w:color w:val="000000"/>
      <w:kern w:val="2"/>
      <w:sz w:val="22"/>
      <w:szCs w:val="22"/>
      <w:lang w:bidi="hi-IN"/>
    </w:rPr>
  </w:style>
  <w:style w:type="character" w:customStyle="1" w:styleId="Heading2Char">
    <w:name w:val="Heading 2 Char"/>
    <w:basedOn w:val="DefaultParagraphFont"/>
    <w:link w:val="Heading2"/>
    <w:rsid w:val="00C731E4"/>
    <w:rPr>
      <w:rFonts w:ascii="Times New Roman" w:hAnsi="Times New Roman" w:cs="Times New Roman"/>
      <w:b/>
      <w:bCs/>
      <w:color w:val="000000"/>
      <w:kern w:val="2"/>
      <w:sz w:val="22"/>
      <w:szCs w:val="22"/>
      <w:lang w:bidi="hi-IN"/>
    </w:rPr>
  </w:style>
  <w:style w:type="character" w:customStyle="1" w:styleId="Heading3Char">
    <w:name w:val="Heading 3 Char"/>
    <w:basedOn w:val="DefaultParagraphFont"/>
    <w:link w:val="Heading3"/>
    <w:rsid w:val="00C731E4"/>
    <w:rPr>
      <w:rFonts w:ascii="Times New Roman" w:hAnsi="Times New Roman" w:cs="Times New Roman"/>
      <w:b/>
      <w:i/>
      <w:iCs/>
      <w:color w:val="000000"/>
      <w:kern w:val="2"/>
      <w:sz w:val="22"/>
      <w:szCs w:val="22"/>
      <w:lang w:bidi="h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C731E4"/>
    <w:pPr>
      <w:spacing w:after="120"/>
    </w:pPr>
    <w:rPr>
      <w:rFonts w:cs="Mangal"/>
      <w:szCs w:val="21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731E4"/>
    <w:rPr>
      <w:rFonts w:cs="Mangal"/>
      <w:kern w:val="3"/>
      <w:sz w:val="24"/>
      <w:szCs w:val="21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617</Words>
  <Characters>9220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 Hubert Lyall</dc:creator>
  <cp:keywords/>
  <cp:lastModifiedBy>Isabell Hubert Lyall</cp:lastModifiedBy>
  <cp:revision>4</cp:revision>
  <dcterms:created xsi:type="dcterms:W3CDTF">2020-09-08T15:11:00Z</dcterms:created>
  <dcterms:modified xsi:type="dcterms:W3CDTF">2020-09-22T14:23:00Z</dcterms:modified>
</cp:coreProperties>
</file>